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78B93" w14:textId="4DE50A44" w:rsidR="00CD15EE" w:rsidRPr="00B021D3" w:rsidRDefault="00FB18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bookmarkStart w:id="0" w:name="_GoBack"/>
      <w:bookmarkEnd w:id="0"/>
      <w:r w:rsidR="00E8510A">
        <w:rPr>
          <w:rFonts w:ascii="Times New Roman" w:hAnsi="Times New Roman" w:cs="Times New Roman"/>
        </w:rPr>
        <w:t>. Eligible studies examining the impact of socioeconomic status upon outcome in children with cancer in low- and middle-income countries</w:t>
      </w:r>
    </w:p>
    <w:p w14:paraId="12C2718E" w14:textId="77777777" w:rsidR="00B021D3" w:rsidRPr="00B021D3" w:rsidRDefault="00B021D3">
      <w:pPr>
        <w:rPr>
          <w:rFonts w:ascii="Times New Roman" w:hAnsi="Times New Roman" w:cs="Times New Roman"/>
        </w:rPr>
      </w:pPr>
    </w:p>
    <w:tbl>
      <w:tblPr>
        <w:tblW w:w="131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958"/>
        <w:gridCol w:w="1248"/>
        <w:gridCol w:w="561"/>
        <w:gridCol w:w="1813"/>
        <w:gridCol w:w="2347"/>
        <w:gridCol w:w="1661"/>
        <w:gridCol w:w="1193"/>
        <w:gridCol w:w="850"/>
        <w:gridCol w:w="1701"/>
      </w:tblGrid>
      <w:tr w:rsidR="009620CE" w:rsidRPr="009620CE" w14:paraId="67BD9699" w14:textId="77777777" w:rsidTr="00D12516">
        <w:trPr>
          <w:trHeight w:val="48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FE52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704D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FEBA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298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6F5C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 Variabl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031F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A3DB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EF6B7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Meas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BA4C5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EEA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k Measure</w:t>
            </w:r>
          </w:p>
        </w:tc>
      </w:tr>
      <w:tr w:rsidR="009620CE" w:rsidRPr="009620CE" w14:paraId="71FFCFB2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5A86" w14:textId="0AF1D198" w:rsidR="009620CE" w:rsidRPr="009620CE" w:rsidRDefault="009620CE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illa 2010</w:t>
            </w:r>
            <w:hyperlink w:anchor="_ENREF_1" w:tooltip="Bonilla, 2010 #164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b25pbGxhPC9BdXRob3I+PFllYXI+MjAxMDwvWWVhcj48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b25pbGxhPC9BdXRob3I+PFllYXI+MjAxMDwvWWVhcj48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123660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98A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10D90" w14:textId="77777777" w:rsidR="009620CE" w:rsidRPr="009620CE" w:rsidRDefault="00E8510A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andard risk </w:t>
            </w:r>
            <w:r w:rsidR="009620CE"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57C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60E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888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 Secondary vs. ≤ prim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ACAF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F504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766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AF4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0.49 (0.29-0.84)</w:t>
            </w:r>
          </w:p>
        </w:tc>
      </w:tr>
      <w:tr w:rsidR="009620CE" w:rsidRPr="009620CE" w14:paraId="712048CF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DEBD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FB4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403E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37C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6307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D61F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s vs. own transpor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8DA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37FA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272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830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2.32 (0.57-9.45)</w:t>
            </w:r>
          </w:p>
        </w:tc>
      </w:tr>
      <w:tr w:rsidR="009620CE" w:rsidRPr="009620CE" w14:paraId="58173627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2B26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5E0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B4F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7A4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4DD0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EF1D0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vs. absen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F9CD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D91D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098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1BC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61 (0.36-1.03)</w:t>
            </w:r>
          </w:p>
        </w:tc>
      </w:tr>
      <w:tr w:rsidR="009620CE" w:rsidRPr="009620CE" w14:paraId="1818DD2B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563B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C3A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2D5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5C7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141F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ly incom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C301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 $100 incr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C54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6C30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46E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E11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0.84 (0.70-0.99)</w:t>
            </w:r>
          </w:p>
        </w:tc>
      </w:tr>
      <w:tr w:rsidR="009620CE" w:rsidRPr="009620CE" w14:paraId="16770936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86FA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DBD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CC73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E851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gh risk </w:t>
            </w: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ED7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6E8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4CD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 Secondary vs. ≤ prim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C060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567F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394D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1FC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69 (0.42-1.14)</w:t>
            </w:r>
          </w:p>
        </w:tc>
      </w:tr>
      <w:tr w:rsidR="009620CE" w:rsidRPr="009620CE" w14:paraId="015AC625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1004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5A85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57DE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DBB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9ACD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7889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s vs. own transpor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011A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E73F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4E27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082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5.50 (0.76-39.78)</w:t>
            </w:r>
          </w:p>
        </w:tc>
      </w:tr>
      <w:tr w:rsidR="009620CE" w:rsidRPr="009620CE" w14:paraId="18D7C0F1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243B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940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E609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98E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6BEC7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1836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vs. absen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9E4B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67CD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C7B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743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70 (0.43-1.16)</w:t>
            </w:r>
          </w:p>
        </w:tc>
      </w:tr>
      <w:tr w:rsidR="009620CE" w:rsidRPr="009620CE" w14:paraId="0750A0AA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8D22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11F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D140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3E3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9C73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ly incom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CC55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$100 incr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D9E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1BFA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3FC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9095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91 (0.80-1.03)</w:t>
            </w:r>
          </w:p>
        </w:tc>
      </w:tr>
      <w:tr w:rsidR="00FA0EDC" w:rsidRPr="009620CE" w14:paraId="72799EA8" w14:textId="77777777" w:rsidTr="00F91279">
        <w:trPr>
          <w:trHeight w:val="519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83A6" w14:textId="44A47D00" w:rsidR="00FA0EDC" w:rsidRPr="009620CE" w:rsidRDefault="00FA0EDC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ert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  <w:hyperlink w:anchor="_ENREF_2" w:tooltip="Mostert, 2010 #413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b3N0ZXJ0PC9BdXRob3I+PFllYXI+MjAxMDwvWWVhcj48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b3N0ZXJ0PC9BdXRob3I+PFllYXI+MjAxMDwvWWVhcj48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4B4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C943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507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1498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sperity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D22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nd/3rd class ward </w:t>
            </w:r>
            <w:proofErr w:type="spellStart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P/1st class ward, based on incom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DD8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78D0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F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907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007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2.6 (1.8-3.7)</w:t>
            </w:r>
          </w:p>
        </w:tc>
      </w:tr>
      <w:tr w:rsidR="00FA0EDC" w:rsidRPr="009620CE" w14:paraId="45492635" w14:textId="77777777" w:rsidTr="00F91279">
        <w:trPr>
          <w:trHeight w:val="7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6423" w14:textId="2E902077" w:rsidR="00FA0EDC" w:rsidRPr="009620CE" w:rsidRDefault="00FA0EDC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ng </w:t>
            </w: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  <w:hyperlink w:anchor="_ENREF_3" w:tooltip="Tang, 2008 #761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UYW5nPC9BdXRob3I+PFllYXI+MjAwODwvWWVhcj48UmVj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UYW5nPC9BdXRob3I+PFllYXI+MjAwODwvWWVhcj48UmVj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7E3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EB6B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3C9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3A3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ity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Insuranc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9BB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6A6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 residenc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insuranc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2690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 year EF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50E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.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B20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 rank p&lt;0.0001</w:t>
            </w:r>
          </w:p>
        </w:tc>
      </w:tr>
      <w:tr w:rsidR="00FA0EDC" w:rsidRPr="009620CE" w14:paraId="2F892F67" w14:textId="77777777" w:rsidTr="00F91279">
        <w:trPr>
          <w:trHeight w:val="4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A888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24C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AE3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82D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2414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327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C578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 residence/no medical insuran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58D0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190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DA5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A0EDC" w:rsidRPr="009620CE" w14:paraId="03EB4999" w14:textId="77777777" w:rsidTr="00F91279">
        <w:trPr>
          <w:trHeight w:val="7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B177" w14:textId="5B1567D0" w:rsidR="00FA0EDC" w:rsidRPr="009620CE" w:rsidRDefault="00FA0EDC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nand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  <w:hyperlink w:anchor="_ENREF_4" w:tooltip="Dinand, 2007 #4657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EaW5hbmQ8L0F1dGhvcj48WWVhcj4yMDA3PC9ZZWFyPjxS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EaW5hbmQ8L0F1dGhvcj48WWVhcj4yMDA3PC9ZZWFyPjxS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FB7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283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dgkin Lymph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EA2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CB2C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uppuswami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al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2CAB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gregate score based on income, education and occupation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B8B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SE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810C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 year EF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70E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.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ACC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5.4 (1.2-23.6)</w:t>
            </w:r>
          </w:p>
        </w:tc>
      </w:tr>
      <w:tr w:rsidR="00FA0EDC" w:rsidRPr="009620CE" w14:paraId="20C0DFD1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321E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AA4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01A1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026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45D3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115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9C6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S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1F90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A77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1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32F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384EB917" w14:textId="77777777" w:rsidTr="00F91279">
        <w:trPr>
          <w:trHeight w:val="4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27BA" w14:textId="1F73319B" w:rsidR="00FA0EDC" w:rsidRPr="009620CE" w:rsidRDefault="00FA0EDC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sa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  <w:hyperlink w:anchor="_ENREF_5" w:tooltip="Pedrosa, 2007 #878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QZWRyb3NhPC9BdXRob3I+PFllYXI+MjAwNzwvWWVhcj48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QZWRyb3NhPC9BdXRob3I+PFllYXI+MjAwNzwvWWVhcj48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5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CE1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4D3D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610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6BA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F56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72E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4B56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CAE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D82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rank p=0.18</w:t>
            </w:r>
          </w:p>
        </w:tc>
      </w:tr>
      <w:tr w:rsidR="00FA0EDC" w:rsidRPr="009620CE" w14:paraId="72C12940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834B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A93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47C1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974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74D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99A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4A9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4th grad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DE19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2AF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17C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446C0CBB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8045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D95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C03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F7D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E87A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6F4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E86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4th grad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059E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79C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B3F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028F5D1E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4165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82E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8AF2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A40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C53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EB84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312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3E9A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56B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69D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0E4BC1DC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F7DA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49A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D716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E33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9A2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4128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93A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2x minimum wag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E92C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1AB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E79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rank p=0.21</w:t>
            </w:r>
          </w:p>
        </w:tc>
      </w:tr>
      <w:tr w:rsidR="00FA0EDC" w:rsidRPr="009620CE" w14:paraId="44E5DBEE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D045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952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8A17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BAE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949B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D49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24A6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x minimum wag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04B4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1D5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9C6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5DF12EA7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225C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08A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AB15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BCD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424B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E77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A59D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4B44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4D3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04D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20CE" w:rsidRPr="009620CE" w14:paraId="64B2A768" w14:textId="77777777" w:rsidTr="00D12516">
        <w:trPr>
          <w:trHeight w:val="4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490A" w14:textId="4BC91BD1" w:rsidR="009620CE" w:rsidRPr="009620CE" w:rsidRDefault="009620CE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los 2002</w:t>
            </w:r>
            <w:r w:rsidR="00BB4879" w:rsidRPr="00BB4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hyperlink w:anchor="_ENREF_6" w:tooltip="Carlos, 2002 #1850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YXJsb3M8L0F1dGhvcj48WWVhcj4yMDAyPC9ZZWFyPjxS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YXJsb3M8L0F1dGhvcj48WWVhcj4yMDAyPC9ZZWFyPjxS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6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CFB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531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blastom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126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640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ization index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4E2D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ltiple area-based social indicator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02A5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ry low (least m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inalized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9D86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02A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C7B9" w14:textId="77777777" w:rsid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</w:t>
            </w:r>
            <w:r w:rsidR="003A7F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ence</w:t>
            </w:r>
          </w:p>
          <w:p w14:paraId="718DB701" w14:textId="77777777" w:rsidR="003A7FC7" w:rsidRPr="009620CE" w:rsidRDefault="003A7FC7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620CE" w:rsidRPr="009620CE" w14:paraId="34BB5FEF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3F56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9810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D852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7C0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3E50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86E5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9D7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69C4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835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1D5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2.01 (1.14-3.55)</w:t>
            </w:r>
          </w:p>
        </w:tc>
      </w:tr>
      <w:tr w:rsidR="009620CE" w:rsidRPr="009620CE" w14:paraId="12DD5A0D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18B0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C8A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D17F7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372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96D2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DE595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D729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3FF5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74D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557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2.26 (1.32-3.86)</w:t>
            </w:r>
          </w:p>
        </w:tc>
      </w:tr>
      <w:tr w:rsidR="009620CE" w:rsidRPr="009620CE" w14:paraId="282F3F8F" w14:textId="77777777" w:rsidTr="00D12516">
        <w:trPr>
          <w:trHeight w:val="4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5174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B9D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739C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9A6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3FDF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F48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D787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/very high (most marginalized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32E1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D49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033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2.38 (1.40-4.04)</w:t>
            </w:r>
          </w:p>
        </w:tc>
      </w:tr>
      <w:tr w:rsidR="00FA0EDC" w:rsidRPr="009620CE" w14:paraId="673854CE" w14:textId="77777777" w:rsidTr="00F91279">
        <w:trPr>
          <w:trHeight w:val="4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A999" w14:textId="6DB32100" w:rsidR="00FA0EDC" w:rsidRPr="009620CE" w:rsidRDefault="00FA0EDC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ana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  <w:hyperlink w:anchor="_ENREF_7" w:tooltip="Viana, 1998 #2259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WaWFuYTwvQXV0aG9yPjxZZWFyPjE5OTg8L1llYXI+PFJl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WaWFuYTwvQXV0aG9yPjxZZWFyPjE5OTg8L1llYXI+PFJl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7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1A1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CBC9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D27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B80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ly per capita incom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1E97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65CE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lt;0.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x </w:t>
            </w: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imum wag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38F3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 year DF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A81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E7F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 rank p&lt;0.0001</w:t>
            </w:r>
          </w:p>
        </w:tc>
      </w:tr>
      <w:tr w:rsidR="00FA0EDC" w:rsidRPr="009620CE" w14:paraId="378503BB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4284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C06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12D2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02C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B11D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4F9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FE4F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&gt;0.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x </w:t>
            </w: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imum wag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DB02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983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800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1880D3C8" w14:textId="77777777" w:rsidTr="00F91279">
        <w:trPr>
          <w:trHeight w:val="7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FFB1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EC3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B55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059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8D4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daily electric energy consump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EC2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B53F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4kw hou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E77F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D8E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6FE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 rank p=0.0003</w:t>
            </w:r>
          </w:p>
        </w:tc>
      </w:tr>
      <w:tr w:rsidR="00FA0EDC" w:rsidRPr="009620CE" w14:paraId="617C2AB7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5CBA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007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9DE9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853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F8AB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8578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DA5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4kw hour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F35A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A2E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592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A0EDC" w:rsidRPr="009620CE" w14:paraId="69C740CA" w14:textId="77777777" w:rsidTr="00F91279">
        <w:trPr>
          <w:trHeight w:val="9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A59D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70E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4DA9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545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B09D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ing condition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59F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le based on income, number of people, electric energy, physical charac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ic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083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ir-goo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0C01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51D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5A6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 rank p=0.006</w:t>
            </w:r>
          </w:p>
        </w:tc>
      </w:tr>
      <w:tr w:rsidR="00FA0EDC" w:rsidRPr="009620CE" w14:paraId="3FA2C0BF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6CA3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683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700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B40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5925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A0E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6A5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CD99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2452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516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A0EDC" w:rsidRPr="009620CE" w14:paraId="6266C375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418B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4964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374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703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FCA7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568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597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ry poo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6E64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E0D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BB9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620CE" w:rsidRPr="009620CE" w14:paraId="185A3A17" w14:textId="77777777" w:rsidTr="00D12516">
        <w:trPr>
          <w:trHeight w:val="4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B9BE" w14:textId="2B51314C" w:rsidR="009620CE" w:rsidRPr="009620CE" w:rsidRDefault="009620CE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pta 2009</w:t>
            </w:r>
            <w:hyperlink w:anchor="_ENREF_8" w:tooltip="Gupta, 2009 #587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HdXB0YTwvQXV0aG9yPjxZZWFyPjIwMDk8L1llYXI+PFJl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HdXB0YTwvQXV0aG9yPjxZZWFyPjIwMDk8L1llYXI+PFJl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8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A65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6E65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BBF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DED6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 to travel to clinic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8D61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$1 increas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219D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8344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8BA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C8E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1.08 (0.79-1.50)</w:t>
            </w:r>
          </w:p>
        </w:tc>
      </w:tr>
      <w:tr w:rsidR="009620CE" w:rsidRPr="009620CE" w14:paraId="5E9F19AB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3FD9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4A3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E66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407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9B1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 incom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085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$100 incr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9C5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976E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462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354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1.04 (0.89-1.22)</w:t>
            </w:r>
          </w:p>
        </w:tc>
      </w:tr>
      <w:tr w:rsidR="009620CE" w:rsidRPr="009620CE" w14:paraId="60E0F73E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A165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653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C2B2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484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F44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D41B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vs. absen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8445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FCAB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0F68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AFB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1.04 (0.41-2.68)</w:t>
            </w:r>
          </w:p>
        </w:tc>
      </w:tr>
      <w:tr w:rsidR="009620CE" w:rsidRPr="009620CE" w14:paraId="2D2354FA" w14:textId="77777777" w:rsidTr="00D12516">
        <w:trPr>
          <w:trHeight w:val="4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02F4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2707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60FF5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10BC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1B0E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family member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C2EA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 family membe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6F1B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0D82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17E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02E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98 (0.81-1.18)</w:t>
            </w:r>
          </w:p>
        </w:tc>
      </w:tr>
      <w:tr w:rsidR="009620CE" w:rsidRPr="009620CE" w14:paraId="5973ECE0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B45E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40C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03B0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638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653A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34CCA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 Secondary vs. ≤ prim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59A41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8449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A1BD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927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94 (0.36-2.42)</w:t>
            </w:r>
          </w:p>
        </w:tc>
      </w:tr>
      <w:tr w:rsidR="00FA0EDC" w:rsidRPr="009620CE" w14:paraId="4F80FC89" w14:textId="77777777" w:rsidTr="00F91279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AF10" w14:textId="55539DF6" w:rsidR="00FA0EDC" w:rsidRPr="009620CE" w:rsidRDefault="00FA0EDC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2011</w:t>
            </w:r>
            <w:hyperlink w:anchor="_ENREF_9" w:tooltip="Wang, 2011 #4110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XYW5nPC9BdXRob3I+PFllYXI+MjAxMTwvWWVhcj48UmVj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XYW5nPC9BdXRob3I+PFllYXI+MjAxMTwvWWVhcj48UmVj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  </w:fldCha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9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C52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B99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C8A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96C5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0B9F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D927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High school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2EC1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ndon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680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73B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97</w:t>
            </w:r>
          </w:p>
        </w:tc>
      </w:tr>
      <w:tr w:rsidR="00FA0EDC" w:rsidRPr="009620CE" w14:paraId="2D6E8F23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F16F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E4C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60C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B9F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EF6E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1D2A7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445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Junior schoo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4249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9B3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B61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3D89DEE6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F215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C43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8D28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E06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BD62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1359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347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High schoo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B216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F5A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8EBE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47</w:t>
            </w:r>
          </w:p>
        </w:tc>
      </w:tr>
      <w:tr w:rsidR="00FA0EDC" w:rsidRPr="009620CE" w14:paraId="3AB19319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E928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87F0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CC4F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720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130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814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7A3C3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Junior schoo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4C4E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055B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56AA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0EDC" w:rsidRPr="009620CE" w14:paraId="038B03D0" w14:textId="77777777" w:rsidTr="00F91279">
        <w:trPr>
          <w:trHeight w:val="4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E9AB" w14:textId="77777777" w:rsidR="00FA0EDC" w:rsidRPr="009620CE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18D1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5DFA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8EFD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755C8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bitation condi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2934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8D86C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od (≥2 of concrete, electricity, fridge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619B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3DE5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31B6" w14:textId="77777777" w:rsidR="00FA0EDC" w:rsidRPr="009620CE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9620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A0EDC" w:rsidRPr="00D12516" w14:paraId="27ACF366" w14:textId="77777777" w:rsidTr="00F9127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1DFD3C" w14:textId="77777777" w:rsidR="00FA0EDC" w:rsidRPr="00D12516" w:rsidRDefault="00FA0EDC" w:rsidP="00F912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8A2E4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DD23B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6ED42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8F649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D2B47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23E0D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25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34AD7" w14:textId="77777777" w:rsidR="00FA0EDC" w:rsidRPr="007D1D31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B1D4F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25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301546" w14:textId="77777777" w:rsidR="00FA0EDC" w:rsidRPr="00D12516" w:rsidRDefault="00FA0EDC" w:rsidP="00F912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20CE" w:rsidRPr="009620CE" w14:paraId="6BFCBF63" w14:textId="77777777" w:rsidTr="00D12516">
        <w:trPr>
          <w:trHeight w:val="7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2604" w14:textId="559AD33E" w:rsidR="009620CE" w:rsidRPr="009620CE" w:rsidRDefault="00123660" w:rsidP="005B61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lkar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  <w:hyperlink w:anchor="_ENREF_10" w:tooltip="Kulkarni, 2010 #26" w:history="1"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/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&lt;EndNote&gt;&lt;Cite&gt;&lt;Author&gt;Kulkarni&lt;/Author&gt;&lt;Year&gt;2010&lt;/Year&gt;&lt;RecNum&gt;26&lt;/RecNum&gt;&lt;DisplayText&gt;&lt;style face="superscript"&gt;10&lt;/style&gt;&lt;/DisplayText&gt;&lt;record&gt;&lt;rec-number&gt;26&lt;/rec-number&gt;&lt;foreign-keys&gt;&lt;key app="EN" db-id="t9wsdtfpoveae8evf2i5zv970swv9vaepvfx"&gt;26&lt;/key&gt;&lt;key app="ENWeb" db-id="Tv3pNwrtqgYAAGqvs2k"&gt;7109&lt;/key&gt;&lt;/foreign-keys&gt;&lt;ref-type name="Journal Article"&gt;17&lt;/ref-type&gt;&lt;contributors&gt;&lt;authors&gt;&lt;author&gt;Kulkarni, K. P.&lt;/author&gt;&lt;author&gt;Marwaha, R. K.&lt;/author&gt;&lt;/authors&gt;&lt;/contributors&gt;&lt;auth-address&gt;Division of Pediatric Hematology-Oncology, Advanced Pediatric Center, PGIMER, Chandigarh, India. ketanpkulkarni@gmail.com&lt;/auth-address&gt;&lt;titles&gt;&lt;title&gt;Pattern and implications of therapy abandonment in childhood acute lymphoblastic leukemia&lt;/title&gt;&lt;secondary-title&gt;Asian Pacific Journal of Cancer Prevention: Apjcp&lt;/secondary-title&gt;&lt;alt-title&gt;Asian Pac J Cancer Prev&lt;/alt-title&gt;&lt;/titles&gt;&lt;periodical&gt;&lt;full-title&gt;Asian Pacific Journal of Cancer Prevention: Apjcp&lt;/full-title&gt;&lt;abbr-1&gt;Asian Pac J Cancer Prev&lt;/abbr-1&gt;&lt;/periodical&gt;&lt;alt-periodical&gt;&lt;full-title&gt;Asian Pacific Journal of Cancer Prevention: Apjcp&lt;/full-title&gt;&lt;abbr-1&gt;Asian Pac J Cancer Prev&lt;/abbr-1&gt;&lt;/alt-periodical&gt;&lt;pages&gt;1435-6&lt;/pages&gt;&lt;volume&gt;11&lt;/volume&gt;&lt;number&gt;5&lt;/number&gt;&lt;keywords&gt;&lt;keyword&gt;Humans&lt;/keyword&gt;&lt;keyword&gt;India&lt;/keyword&gt;&lt;keyword&gt;Kaplan-Meier Estimate&lt;/keyword&gt;&lt;keyword&gt;*Medication Therapy Management&lt;/keyword&gt;&lt;keyword&gt;*Precursor Cell Lymphoblastic Leukemia-Lymphoma/th [Therapy]&lt;/keyword&gt;&lt;keyword&gt;*Treatment Refusal&lt;/keyword&gt;&lt;keyword&gt;*Withholding Treatment&lt;/keyword&gt;&lt;/keywords&gt;&lt;dates&gt;&lt;year&gt;2010&lt;/year&gt;&lt;/dates&gt;&lt;isbn&gt;1513-7368&lt;/isbn&gt;&lt;accession-num&gt;21198307&lt;/accession-num&gt;&lt;urls&gt;&lt;related-urls&gt;&lt;url&gt;http://ovidsp.ovid.com/ovidweb.cgi?T=JS&amp;amp;CSC=Y&amp;amp;NEWS=N&amp;amp;PAGE=fulltext&amp;amp;D=medl&amp;amp;AN=21198307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B61DD" w:rsidRPr="00CC185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10</w:t>
              </w:r>
              <w:r w:rsidR="005B61D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3CB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53CE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F46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FDB3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ppuswami</w:t>
            </w:r>
            <w:proofErr w:type="spellEnd"/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al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1786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regate score based on income, education and occupation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58A24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SE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8F39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1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ndon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593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A4A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Not significant"</w:t>
            </w:r>
          </w:p>
        </w:tc>
      </w:tr>
      <w:tr w:rsidR="009620CE" w:rsidRPr="009620CE" w14:paraId="2775DBFF" w14:textId="77777777" w:rsidTr="00D1251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35CB" w14:textId="77777777" w:rsidR="009620CE" w:rsidRPr="009620CE" w:rsidRDefault="009620CE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9E42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514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AC40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2CC5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358B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0ECB6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S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EC72" w14:textId="77777777" w:rsidR="009620CE" w:rsidRPr="007D1D31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7B39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2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212F" w14:textId="77777777" w:rsidR="009620CE" w:rsidRPr="009620CE" w:rsidRDefault="009620CE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2516" w:rsidRPr="00D12516" w14:paraId="51462C42" w14:textId="77777777" w:rsidTr="00D12516">
        <w:trPr>
          <w:trHeight w:val="7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E8696" w14:textId="77777777" w:rsidR="00D12516" w:rsidRPr="00D12516" w:rsidRDefault="00D12516" w:rsidP="00B021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DFB5C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0F495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3AADB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E6C45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C95AA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68BAD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493B6C" w14:textId="77777777" w:rsidR="00D12516" w:rsidRPr="007D1D31" w:rsidRDefault="00D12516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97453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0890B" w14:textId="77777777" w:rsidR="00D12516" w:rsidRPr="00D12516" w:rsidRDefault="00D12516" w:rsidP="00B021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C1CC1D6" w14:textId="77777777" w:rsidR="00B021D3" w:rsidRDefault="00E851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– acute lymphoblastic leukemia; AML – acute myeloid leukemia; DFS – disease free survival; EFS – event free survival; HR – hazard ratio; N – number; OS – overall survival; SES – socioeconomic status; TRM – treatment related mortality</w:t>
      </w:r>
    </w:p>
    <w:p w14:paraId="4644EAC2" w14:textId="77777777" w:rsidR="00E8510A" w:rsidRDefault="00E851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ed variables indicate statistically significant associations</w:t>
      </w:r>
    </w:p>
    <w:p w14:paraId="1052110C" w14:textId="297B0B36" w:rsidR="00123660" w:rsidRDefault="00BB487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48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8510A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="00E8510A">
        <w:rPr>
          <w:rFonts w:ascii="Times New Roman" w:hAnsi="Times New Roman" w:cs="Times New Roman"/>
          <w:sz w:val="20"/>
          <w:szCs w:val="20"/>
        </w:rPr>
        <w:t xml:space="preserve"> marginalization index used by Carlos et al. is an ecologic measure of SES; all other variables in the table are measures of individual-level SES </w:t>
      </w:r>
    </w:p>
    <w:p w14:paraId="2F0A7F9A" w14:textId="77777777" w:rsidR="00123660" w:rsidRDefault="00123660">
      <w:pPr>
        <w:rPr>
          <w:rFonts w:ascii="Times New Roman" w:hAnsi="Times New Roman" w:cs="Times New Roman"/>
          <w:sz w:val="20"/>
          <w:szCs w:val="20"/>
        </w:rPr>
      </w:pPr>
    </w:p>
    <w:p w14:paraId="17118874" w14:textId="77777777" w:rsidR="00123660" w:rsidRDefault="00123660" w:rsidP="00123660">
      <w:pPr>
        <w:rPr>
          <w:rFonts w:ascii="Times New Roman" w:hAnsi="Times New Roman" w:cs="Times New Roman"/>
          <w:sz w:val="20"/>
          <w:szCs w:val="20"/>
        </w:rPr>
      </w:pPr>
    </w:p>
    <w:p w14:paraId="16AC7574" w14:textId="56E7BDD8" w:rsidR="00123660" w:rsidRPr="00123660" w:rsidRDefault="00123660" w:rsidP="00123660">
      <w:pPr>
        <w:rPr>
          <w:rFonts w:ascii="Times New Roman" w:hAnsi="Times New Roman" w:cs="Times New Roman"/>
          <w:b/>
        </w:rPr>
      </w:pPr>
      <w:r w:rsidRPr="00123660">
        <w:rPr>
          <w:rFonts w:ascii="Times New Roman" w:hAnsi="Times New Roman" w:cs="Times New Roman"/>
          <w:b/>
        </w:rPr>
        <w:t>REFERENCES</w:t>
      </w:r>
    </w:p>
    <w:p w14:paraId="7122962A" w14:textId="77777777" w:rsidR="00123660" w:rsidRDefault="00123660" w:rsidP="00123660">
      <w:pPr>
        <w:rPr>
          <w:rFonts w:ascii="Times New Roman" w:hAnsi="Times New Roman" w:cs="Times New Roman"/>
          <w:sz w:val="20"/>
          <w:szCs w:val="20"/>
        </w:rPr>
      </w:pPr>
    </w:p>
    <w:p w14:paraId="7959F5E5" w14:textId="77777777" w:rsidR="005B61DD" w:rsidRPr="005B61DD" w:rsidRDefault="00123660" w:rsidP="005B61DD">
      <w:pPr>
        <w:ind w:left="720" w:hanging="720"/>
        <w:rPr>
          <w:rFonts w:ascii="Cambria" w:hAnsi="Cambria" w:cs="Times New Roman"/>
          <w:noProof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="005B61DD" w:rsidRPr="005B61DD">
        <w:rPr>
          <w:rFonts w:ascii="Cambria" w:hAnsi="Cambria" w:cs="Times New Roman"/>
          <w:b/>
          <w:noProof/>
          <w:szCs w:val="20"/>
        </w:rPr>
        <w:t>1.</w:t>
      </w:r>
      <w:r w:rsidR="005B61DD" w:rsidRPr="005B61DD">
        <w:rPr>
          <w:rFonts w:ascii="Cambria" w:hAnsi="Cambria" w:cs="Times New Roman"/>
          <w:noProof/>
          <w:szCs w:val="20"/>
        </w:rPr>
        <w:tab/>
        <w:t xml:space="preserve">Bonilla M, Gupta S, Vasquez R, et al. Predictors of outcome and methodological issues in children with acute lymphoblastic leukaemia in El Salvador. </w:t>
      </w:r>
      <w:r w:rsidR="005B61DD" w:rsidRPr="005B61DD">
        <w:rPr>
          <w:rFonts w:ascii="Cambria" w:hAnsi="Cambria" w:cs="Times New Roman"/>
          <w:i/>
          <w:noProof/>
          <w:szCs w:val="20"/>
        </w:rPr>
        <w:t xml:space="preserve">Eur J Cancer. </w:t>
      </w:r>
      <w:r w:rsidR="005B61DD" w:rsidRPr="005B61DD">
        <w:rPr>
          <w:rFonts w:ascii="Cambria" w:hAnsi="Cambria" w:cs="Times New Roman"/>
          <w:noProof/>
          <w:szCs w:val="20"/>
        </w:rPr>
        <w:t>Dec 2010;46(18):3280-3286.</w:t>
      </w:r>
      <w:bookmarkEnd w:id="1"/>
    </w:p>
    <w:p w14:paraId="098A4FB2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2" w:name="_ENREF_2"/>
      <w:r w:rsidRPr="005B61DD">
        <w:rPr>
          <w:rFonts w:ascii="Cambria" w:hAnsi="Cambria" w:cs="Times New Roman"/>
          <w:b/>
          <w:noProof/>
          <w:szCs w:val="20"/>
        </w:rPr>
        <w:t>2.</w:t>
      </w:r>
      <w:r w:rsidRPr="005B61DD">
        <w:rPr>
          <w:rFonts w:ascii="Cambria" w:hAnsi="Cambria" w:cs="Times New Roman"/>
          <w:noProof/>
          <w:szCs w:val="20"/>
        </w:rPr>
        <w:tab/>
        <w:t xml:space="preserve">Mostert S, Sitaresmi MN, Gundy CM, Janes V, Sutaryo, Veerman AJP. Comparing childhood leukaemia treatment before and after the introduction of a parental education programme in Indonesia. </w:t>
      </w:r>
      <w:r w:rsidRPr="005B61DD">
        <w:rPr>
          <w:rFonts w:ascii="Cambria" w:hAnsi="Cambria" w:cs="Times New Roman"/>
          <w:i/>
          <w:noProof/>
          <w:szCs w:val="20"/>
        </w:rPr>
        <w:t xml:space="preserve">Arch Dis Child. </w:t>
      </w:r>
      <w:r w:rsidRPr="005B61DD">
        <w:rPr>
          <w:rFonts w:ascii="Cambria" w:hAnsi="Cambria" w:cs="Times New Roman"/>
          <w:noProof/>
          <w:szCs w:val="20"/>
        </w:rPr>
        <w:t>Jan 2010;95(1):20-25.</w:t>
      </w:r>
      <w:bookmarkEnd w:id="2"/>
    </w:p>
    <w:p w14:paraId="6767C663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3" w:name="_ENREF_3"/>
      <w:r w:rsidRPr="005B61DD">
        <w:rPr>
          <w:rFonts w:ascii="Cambria" w:hAnsi="Cambria" w:cs="Times New Roman"/>
          <w:b/>
          <w:noProof/>
          <w:szCs w:val="20"/>
        </w:rPr>
        <w:t>3.</w:t>
      </w:r>
      <w:r w:rsidRPr="005B61DD">
        <w:rPr>
          <w:rFonts w:ascii="Cambria" w:hAnsi="Cambria" w:cs="Times New Roman"/>
          <w:noProof/>
          <w:szCs w:val="20"/>
        </w:rPr>
        <w:tab/>
        <w:t xml:space="preserve">Tang Y, Xu X, Song H, Yang S, Shi S, Wei J. Long-term outcome of childhood acute lymphoblastic leukemia treated in China. </w:t>
      </w:r>
      <w:r w:rsidRPr="005B61DD">
        <w:rPr>
          <w:rFonts w:ascii="Cambria" w:hAnsi="Cambria" w:cs="Times New Roman"/>
          <w:i/>
          <w:noProof/>
          <w:szCs w:val="20"/>
        </w:rPr>
        <w:t xml:space="preserve">Pediatr Blood Cancer. </w:t>
      </w:r>
      <w:r w:rsidRPr="005B61DD">
        <w:rPr>
          <w:rFonts w:ascii="Cambria" w:hAnsi="Cambria" w:cs="Times New Roman"/>
          <w:noProof/>
          <w:szCs w:val="20"/>
        </w:rPr>
        <w:t>Sep 2008;51(3):380-386.</w:t>
      </w:r>
      <w:bookmarkEnd w:id="3"/>
    </w:p>
    <w:p w14:paraId="47F84BD6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4" w:name="_ENREF_4"/>
      <w:r w:rsidRPr="005B61DD">
        <w:rPr>
          <w:rFonts w:ascii="Cambria" w:hAnsi="Cambria" w:cs="Times New Roman"/>
          <w:b/>
          <w:noProof/>
          <w:szCs w:val="20"/>
        </w:rPr>
        <w:t>4.</w:t>
      </w:r>
      <w:r w:rsidRPr="005B61DD">
        <w:rPr>
          <w:rFonts w:ascii="Cambria" w:hAnsi="Cambria" w:cs="Times New Roman"/>
          <w:noProof/>
          <w:szCs w:val="20"/>
        </w:rPr>
        <w:tab/>
        <w:t xml:space="preserve">Dinand V, Dawar R, Arya LS, Unni R, Mohanty B, Singh R. Hodgkin's lymphoma in Indian children: Prevalence and significance of Epstein-Barr virus detection in Hodgkin's and Reed-Sternberg cells. </w:t>
      </w:r>
      <w:r w:rsidRPr="005B61DD">
        <w:rPr>
          <w:rFonts w:ascii="Cambria" w:hAnsi="Cambria" w:cs="Times New Roman"/>
          <w:i/>
          <w:noProof/>
          <w:szCs w:val="20"/>
        </w:rPr>
        <w:t xml:space="preserve">Eur J Cancer. </w:t>
      </w:r>
      <w:r w:rsidRPr="005B61DD">
        <w:rPr>
          <w:rFonts w:ascii="Cambria" w:hAnsi="Cambria" w:cs="Times New Roman"/>
          <w:noProof/>
          <w:szCs w:val="20"/>
        </w:rPr>
        <w:t>Jan 2007;43(1):161-168.</w:t>
      </w:r>
      <w:bookmarkEnd w:id="4"/>
    </w:p>
    <w:p w14:paraId="75AF8AD4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5" w:name="_ENREF_5"/>
      <w:r w:rsidRPr="005B61DD">
        <w:rPr>
          <w:rFonts w:ascii="Cambria" w:hAnsi="Cambria" w:cs="Times New Roman"/>
          <w:b/>
          <w:noProof/>
          <w:szCs w:val="20"/>
        </w:rPr>
        <w:t>5.</w:t>
      </w:r>
      <w:r w:rsidRPr="005B61DD">
        <w:rPr>
          <w:rFonts w:ascii="Cambria" w:hAnsi="Cambria" w:cs="Times New Roman"/>
          <w:noProof/>
          <w:szCs w:val="20"/>
        </w:rPr>
        <w:tab/>
        <w:t xml:space="preserve">Pedrosa MF, Pedrosa F, Lins MM, Pontes Neto NT, Falbo GH. Non-Hodgkin's lymphoma in childhood: clinical and epidemiological characteristics and survival analysis at a single center in Northeast Brazil. </w:t>
      </w:r>
      <w:r w:rsidRPr="005B61DD">
        <w:rPr>
          <w:rFonts w:ascii="Cambria" w:hAnsi="Cambria" w:cs="Times New Roman"/>
          <w:i/>
          <w:noProof/>
          <w:szCs w:val="20"/>
        </w:rPr>
        <w:t xml:space="preserve">J Pediatr (Rio J). </w:t>
      </w:r>
      <w:r w:rsidRPr="005B61DD">
        <w:rPr>
          <w:rFonts w:ascii="Cambria" w:hAnsi="Cambria" w:cs="Times New Roman"/>
          <w:noProof/>
          <w:szCs w:val="20"/>
        </w:rPr>
        <w:t>Nov-Dec 2007;83(6):547-554.</w:t>
      </w:r>
      <w:bookmarkEnd w:id="5"/>
    </w:p>
    <w:p w14:paraId="128EC0A6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6" w:name="_ENREF_6"/>
      <w:r w:rsidRPr="005B61DD">
        <w:rPr>
          <w:rFonts w:ascii="Cambria" w:hAnsi="Cambria" w:cs="Times New Roman"/>
          <w:b/>
          <w:noProof/>
          <w:szCs w:val="20"/>
        </w:rPr>
        <w:t>6.</w:t>
      </w:r>
      <w:r w:rsidRPr="005B61DD">
        <w:rPr>
          <w:rFonts w:ascii="Cambria" w:hAnsi="Cambria" w:cs="Times New Roman"/>
          <w:noProof/>
          <w:szCs w:val="20"/>
        </w:rPr>
        <w:tab/>
        <w:t xml:space="preserve">Carlos L-L, Roberto R-L, Victor T-G, Carlos H-G, Eduardo L-P. Risk of dying of retinoblastoma in Mexican children. </w:t>
      </w:r>
      <w:r w:rsidRPr="005B61DD">
        <w:rPr>
          <w:rFonts w:ascii="Cambria" w:hAnsi="Cambria" w:cs="Times New Roman"/>
          <w:i/>
          <w:noProof/>
          <w:szCs w:val="20"/>
        </w:rPr>
        <w:t xml:space="preserve">Med Pediatr Oncol. </w:t>
      </w:r>
      <w:r w:rsidRPr="005B61DD">
        <w:rPr>
          <w:rFonts w:ascii="Cambria" w:hAnsi="Cambria" w:cs="Times New Roman"/>
          <w:noProof/>
          <w:szCs w:val="20"/>
        </w:rPr>
        <w:t>Mar 2002;38(3):211-213.</w:t>
      </w:r>
      <w:bookmarkEnd w:id="6"/>
    </w:p>
    <w:p w14:paraId="3114A596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7" w:name="_ENREF_7"/>
      <w:r w:rsidRPr="005B61DD">
        <w:rPr>
          <w:rFonts w:ascii="Cambria" w:hAnsi="Cambria" w:cs="Times New Roman"/>
          <w:b/>
          <w:noProof/>
          <w:szCs w:val="20"/>
        </w:rPr>
        <w:t>7.</w:t>
      </w:r>
      <w:r w:rsidRPr="005B61DD">
        <w:rPr>
          <w:rFonts w:ascii="Cambria" w:hAnsi="Cambria" w:cs="Times New Roman"/>
          <w:noProof/>
          <w:szCs w:val="20"/>
        </w:rPr>
        <w:tab/>
        <w:t xml:space="preserve">Viana MB, Fernandes RA, de Carvalho RI, Murao M. Low socioeconomic status is a strong independent predictor of relapse in childhood acute lymphoblastic leukemia. </w:t>
      </w:r>
      <w:r w:rsidRPr="005B61DD">
        <w:rPr>
          <w:rFonts w:ascii="Cambria" w:hAnsi="Cambria" w:cs="Times New Roman"/>
          <w:i/>
          <w:noProof/>
          <w:szCs w:val="20"/>
        </w:rPr>
        <w:t xml:space="preserve">Int J Cancer Suppl. </w:t>
      </w:r>
      <w:r w:rsidRPr="005B61DD">
        <w:rPr>
          <w:rFonts w:ascii="Cambria" w:hAnsi="Cambria" w:cs="Times New Roman"/>
          <w:noProof/>
          <w:szCs w:val="20"/>
        </w:rPr>
        <w:t>1998;11:56-61.</w:t>
      </w:r>
      <w:bookmarkEnd w:id="7"/>
    </w:p>
    <w:p w14:paraId="03725BEC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8" w:name="_ENREF_8"/>
      <w:r w:rsidRPr="005B61DD">
        <w:rPr>
          <w:rFonts w:ascii="Cambria" w:hAnsi="Cambria" w:cs="Times New Roman"/>
          <w:b/>
          <w:noProof/>
          <w:szCs w:val="20"/>
        </w:rPr>
        <w:t>8.</w:t>
      </w:r>
      <w:r w:rsidRPr="005B61DD">
        <w:rPr>
          <w:rFonts w:ascii="Cambria" w:hAnsi="Cambria" w:cs="Times New Roman"/>
          <w:noProof/>
          <w:szCs w:val="20"/>
        </w:rPr>
        <w:tab/>
        <w:t xml:space="preserve">Gupta S, Bonilla M, Fuentes SL, et al. Incidence and predictors of treatment-related mortality in paediatric acute leukaemia in El Salvador. </w:t>
      </w:r>
      <w:r w:rsidRPr="005B61DD">
        <w:rPr>
          <w:rFonts w:ascii="Cambria" w:hAnsi="Cambria" w:cs="Times New Roman"/>
          <w:i/>
          <w:noProof/>
          <w:szCs w:val="20"/>
        </w:rPr>
        <w:t xml:space="preserve">Br J Cancer. </w:t>
      </w:r>
      <w:r w:rsidRPr="005B61DD">
        <w:rPr>
          <w:rFonts w:ascii="Cambria" w:hAnsi="Cambria" w:cs="Times New Roman"/>
          <w:noProof/>
          <w:szCs w:val="20"/>
        </w:rPr>
        <w:t>Apr 7 2009;100(7):1026-1031.</w:t>
      </w:r>
      <w:bookmarkEnd w:id="8"/>
    </w:p>
    <w:p w14:paraId="079A1057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9" w:name="_ENREF_9"/>
      <w:r w:rsidRPr="005B61DD">
        <w:rPr>
          <w:rFonts w:ascii="Cambria" w:hAnsi="Cambria" w:cs="Times New Roman"/>
          <w:b/>
          <w:noProof/>
          <w:szCs w:val="20"/>
        </w:rPr>
        <w:t>9.</w:t>
      </w:r>
      <w:r w:rsidRPr="005B61DD">
        <w:rPr>
          <w:rFonts w:ascii="Cambria" w:hAnsi="Cambria" w:cs="Times New Roman"/>
          <w:noProof/>
          <w:szCs w:val="20"/>
        </w:rPr>
        <w:tab/>
        <w:t xml:space="preserve">Wang YR, Jin RM, Xu JW, Zhang ZQ. A report about treatment refusal and abandonment in children with acute lymphoblastic leukemia in China, 1997-2007. </w:t>
      </w:r>
      <w:r w:rsidRPr="005B61DD">
        <w:rPr>
          <w:rFonts w:ascii="Cambria" w:hAnsi="Cambria" w:cs="Times New Roman"/>
          <w:i/>
          <w:noProof/>
          <w:szCs w:val="20"/>
        </w:rPr>
        <w:t xml:space="preserve">Leuk Res. </w:t>
      </w:r>
      <w:r w:rsidRPr="005B61DD">
        <w:rPr>
          <w:rFonts w:ascii="Cambria" w:hAnsi="Cambria" w:cs="Times New Roman"/>
          <w:noProof/>
          <w:szCs w:val="20"/>
        </w:rPr>
        <w:t>December 2011;35(12):1628-1631.</w:t>
      </w:r>
      <w:bookmarkEnd w:id="9"/>
    </w:p>
    <w:p w14:paraId="6A9D378A" w14:textId="77777777" w:rsidR="005B61DD" w:rsidRPr="005B61DD" w:rsidRDefault="005B61DD" w:rsidP="005B61DD">
      <w:pPr>
        <w:ind w:left="720" w:hanging="720"/>
        <w:rPr>
          <w:rFonts w:ascii="Cambria" w:hAnsi="Cambria" w:cs="Times New Roman"/>
          <w:noProof/>
          <w:szCs w:val="20"/>
        </w:rPr>
      </w:pPr>
      <w:bookmarkStart w:id="10" w:name="_ENREF_10"/>
      <w:r w:rsidRPr="005B61DD">
        <w:rPr>
          <w:rFonts w:ascii="Cambria" w:hAnsi="Cambria" w:cs="Times New Roman"/>
          <w:b/>
          <w:noProof/>
          <w:szCs w:val="20"/>
        </w:rPr>
        <w:t>10.</w:t>
      </w:r>
      <w:r w:rsidRPr="005B61DD">
        <w:rPr>
          <w:rFonts w:ascii="Cambria" w:hAnsi="Cambria" w:cs="Times New Roman"/>
          <w:noProof/>
          <w:szCs w:val="20"/>
        </w:rPr>
        <w:tab/>
        <w:t xml:space="preserve">Kulkarni KP, Marwaha RK. Pattern and implications of therapy abandonment in childhood acute lymphoblastic leukemia. </w:t>
      </w:r>
      <w:r w:rsidRPr="005B61DD">
        <w:rPr>
          <w:rFonts w:ascii="Cambria" w:hAnsi="Cambria" w:cs="Times New Roman"/>
          <w:i/>
          <w:noProof/>
          <w:szCs w:val="20"/>
        </w:rPr>
        <w:t xml:space="preserve">Asian Pac J Cancer Prev. </w:t>
      </w:r>
      <w:r w:rsidRPr="005B61DD">
        <w:rPr>
          <w:rFonts w:ascii="Cambria" w:hAnsi="Cambria" w:cs="Times New Roman"/>
          <w:noProof/>
          <w:szCs w:val="20"/>
        </w:rPr>
        <w:t>2010;11(5):1435-1436.</w:t>
      </w:r>
      <w:bookmarkEnd w:id="10"/>
    </w:p>
    <w:p w14:paraId="69E00B6A" w14:textId="3C7188E3" w:rsidR="005B61DD" w:rsidRDefault="005B61DD" w:rsidP="005B61DD">
      <w:pPr>
        <w:rPr>
          <w:rFonts w:ascii="Cambria" w:hAnsi="Cambria" w:cs="Times New Roman"/>
          <w:noProof/>
          <w:szCs w:val="20"/>
        </w:rPr>
      </w:pPr>
    </w:p>
    <w:p w14:paraId="5CEF0145" w14:textId="74378E6D" w:rsidR="00E8510A" w:rsidRPr="00E8510A" w:rsidRDefault="0012366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E8510A" w:rsidRPr="00E8510A" w:rsidSect="00B021D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021D3"/>
    <w:rsid w:val="00123660"/>
    <w:rsid w:val="003A7FC7"/>
    <w:rsid w:val="00517137"/>
    <w:rsid w:val="005B61DD"/>
    <w:rsid w:val="007D1D31"/>
    <w:rsid w:val="009620CE"/>
    <w:rsid w:val="00AF6060"/>
    <w:rsid w:val="00B021D3"/>
    <w:rsid w:val="00BB4879"/>
    <w:rsid w:val="00CC1851"/>
    <w:rsid w:val="00CD15EE"/>
    <w:rsid w:val="00D12516"/>
    <w:rsid w:val="00E8510A"/>
    <w:rsid w:val="00ED46AD"/>
    <w:rsid w:val="00F00F08"/>
    <w:rsid w:val="00FA0EDC"/>
    <w:rsid w:val="00FB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651D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66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6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7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8</Words>
  <Characters>7229</Characters>
  <Application>Microsoft Macintosh Word</Application>
  <DocSecurity>0</DocSecurity>
  <Lines>60</Lines>
  <Paragraphs>16</Paragraphs>
  <ScaleCrop>false</ScaleCrop>
  <Company/>
  <LinksUpToDate>false</LinksUpToDate>
  <CharactersWithSpaces>8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Sumit Gupta</cp:lastModifiedBy>
  <cp:revision>2</cp:revision>
  <dcterms:created xsi:type="dcterms:W3CDTF">2014-01-25T19:05:00Z</dcterms:created>
  <dcterms:modified xsi:type="dcterms:W3CDTF">2014-01-25T19:05:00Z</dcterms:modified>
</cp:coreProperties>
</file>